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4D32D" w14:textId="5894D0FC" w:rsidR="00D06276" w:rsidRDefault="006D0205">
      <w:r>
        <w:t>Supplementary Table 1: Datasets used in this study</w:t>
      </w:r>
    </w:p>
    <w:p w14:paraId="1D7B5AE0" w14:textId="77777777" w:rsidR="006D0205" w:rsidRDefault="006D0205"/>
    <w:tbl>
      <w:tblPr>
        <w:tblStyle w:val="TableGridLight"/>
        <w:tblW w:w="9554" w:type="dxa"/>
        <w:tblLook w:val="04A0" w:firstRow="1" w:lastRow="0" w:firstColumn="1" w:lastColumn="0" w:noHBand="0" w:noVBand="1"/>
      </w:tblPr>
      <w:tblGrid>
        <w:gridCol w:w="2388"/>
        <w:gridCol w:w="2388"/>
        <w:gridCol w:w="2389"/>
        <w:gridCol w:w="2389"/>
      </w:tblGrid>
      <w:tr w:rsidR="006D0205" w:rsidRPr="005F2070" w14:paraId="08418EDE" w14:textId="77777777" w:rsidTr="00F132AD">
        <w:trPr>
          <w:trHeight w:val="625"/>
        </w:trPr>
        <w:tc>
          <w:tcPr>
            <w:tcW w:w="2388" w:type="dxa"/>
            <w:shd w:val="clear" w:color="auto" w:fill="E8E8E8" w:themeFill="background2"/>
          </w:tcPr>
          <w:p w14:paraId="29E78095" w14:textId="762898B5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Host</w:t>
            </w:r>
          </w:p>
        </w:tc>
        <w:tc>
          <w:tcPr>
            <w:tcW w:w="2388" w:type="dxa"/>
            <w:shd w:val="clear" w:color="auto" w:fill="E8E8E8" w:themeFill="background2"/>
          </w:tcPr>
          <w:p w14:paraId="313CA713" w14:textId="0E774B72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Number of Individuals</w:t>
            </w:r>
          </w:p>
        </w:tc>
        <w:tc>
          <w:tcPr>
            <w:tcW w:w="2389" w:type="dxa"/>
            <w:shd w:val="clear" w:color="auto" w:fill="E8E8E8" w:themeFill="background2"/>
          </w:tcPr>
          <w:p w14:paraId="7EE260A9" w14:textId="05C0D208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Body Site</w:t>
            </w:r>
            <w:r w:rsidR="00E83EDB">
              <w:rPr>
                <w:rFonts w:asciiTheme="majorHAnsi" w:hAnsiTheme="majorHAnsi"/>
                <w:sz w:val="22"/>
                <w:szCs w:val="22"/>
              </w:rPr>
              <w:t>s</w:t>
            </w:r>
            <w:r w:rsidRPr="005F207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E83EDB">
              <w:rPr>
                <w:rFonts w:asciiTheme="majorHAnsi" w:hAnsiTheme="majorHAnsi"/>
                <w:sz w:val="22"/>
                <w:szCs w:val="22"/>
              </w:rPr>
              <w:t>Sampled</w:t>
            </w:r>
          </w:p>
        </w:tc>
        <w:tc>
          <w:tcPr>
            <w:tcW w:w="2389" w:type="dxa"/>
            <w:shd w:val="clear" w:color="auto" w:fill="E8E8E8" w:themeFill="background2"/>
          </w:tcPr>
          <w:p w14:paraId="4DA32EA7" w14:textId="4654697F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Reference</w:t>
            </w:r>
          </w:p>
        </w:tc>
      </w:tr>
      <w:tr w:rsidR="006D0205" w:rsidRPr="005F2070" w14:paraId="22391AE7" w14:textId="77777777" w:rsidTr="00F132AD">
        <w:trPr>
          <w:trHeight w:val="992"/>
        </w:trPr>
        <w:tc>
          <w:tcPr>
            <w:tcW w:w="2388" w:type="dxa"/>
          </w:tcPr>
          <w:p w14:paraId="56129817" w14:textId="3492979F" w:rsidR="006D0205" w:rsidRPr="005F2070" w:rsidRDefault="006D0205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M</w:t>
            </w:r>
            <w:r w:rsidRPr="005F2070">
              <w:rPr>
                <w:rFonts w:asciiTheme="majorHAnsi" w:hAnsiTheme="majorHAnsi"/>
                <w:sz w:val="22"/>
                <w:szCs w:val="22"/>
              </w:rPr>
              <w:t>y</w:t>
            </w: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lossoma duriventre</w:t>
            </w:r>
          </w:p>
        </w:tc>
        <w:tc>
          <w:tcPr>
            <w:tcW w:w="2388" w:type="dxa"/>
          </w:tcPr>
          <w:p w14:paraId="22618219" w14:textId="734D611D" w:rsidR="006D0205" w:rsidRPr="005F2070" w:rsidRDefault="00887192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2389" w:type="dxa"/>
          </w:tcPr>
          <w:p w14:paraId="11C8C776" w14:textId="0E02E6A4" w:rsidR="006D0205" w:rsidRPr="005F2070" w:rsidRDefault="008F3552" w:rsidP="006D0205">
            <w:pPr>
              <w:rPr>
                <w:rFonts w:asciiTheme="majorHAnsi" w:hAnsiTheme="majorHAnsi"/>
                <w:sz w:val="22"/>
                <w:szCs w:val="22"/>
              </w:rPr>
            </w:pPr>
            <w:bookmarkStart w:id="0" w:name="OLE_LINK3"/>
            <w:r w:rsidRPr="005F2070">
              <w:rPr>
                <w:rFonts w:asciiTheme="majorHAnsi" w:hAnsiTheme="majorHAnsi"/>
                <w:sz w:val="22"/>
                <w:szCs w:val="22"/>
              </w:rPr>
              <w:t>Surface swab</w:t>
            </w:r>
            <w:r w:rsidR="00887192" w:rsidRPr="005F2070">
              <w:rPr>
                <w:rFonts w:asciiTheme="majorHAnsi" w:hAnsiTheme="majorHAnsi"/>
                <w:sz w:val="22"/>
                <w:szCs w:val="22"/>
              </w:rPr>
              <w:t xml:space="preserve"> midgut, hindgut</w:t>
            </w:r>
            <w:bookmarkEnd w:id="0"/>
          </w:p>
        </w:tc>
        <w:tc>
          <w:tcPr>
            <w:tcW w:w="2389" w:type="dxa"/>
          </w:tcPr>
          <w:p w14:paraId="767F3E80" w14:textId="5FE9E95B" w:rsidR="00887192" w:rsidRPr="005F2070" w:rsidRDefault="00887192" w:rsidP="00887192">
            <w:pPr>
              <w:rPr>
                <w:rFonts w:asciiTheme="majorHAnsi" w:hAnsiTheme="majorHAnsi"/>
                <w:sz w:val="22"/>
                <w:szCs w:val="22"/>
              </w:rPr>
            </w:pPr>
            <w:bookmarkStart w:id="1" w:name="OLE_LINK2"/>
            <w:r w:rsidRPr="005F2070">
              <w:rPr>
                <w:rFonts w:asciiTheme="majorHAnsi" w:hAnsiTheme="majorHAnsi"/>
                <w:sz w:val="22"/>
                <w:szCs w:val="22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2503908</w:t>
            </w:r>
          </w:p>
          <w:bookmarkEnd w:id="1"/>
          <w:p w14:paraId="5E98AD31" w14:textId="0A8D99E2" w:rsidR="00887192" w:rsidRPr="005F2070" w:rsidRDefault="00887192" w:rsidP="006D02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D0205" w:rsidRPr="005F2070" w14:paraId="2E24D567" w14:textId="77777777" w:rsidTr="00F132AD">
        <w:trPr>
          <w:trHeight w:val="992"/>
        </w:trPr>
        <w:tc>
          <w:tcPr>
            <w:tcW w:w="2388" w:type="dxa"/>
          </w:tcPr>
          <w:p w14:paraId="03C9CB31" w14:textId="682DA090" w:rsidR="006D0205" w:rsidRPr="005F2070" w:rsidRDefault="00887192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Serrasalmus rhombeus</w:t>
            </w:r>
          </w:p>
        </w:tc>
        <w:tc>
          <w:tcPr>
            <w:tcW w:w="2388" w:type="dxa"/>
          </w:tcPr>
          <w:p w14:paraId="6F84BDE9" w14:textId="0A406CDB" w:rsidR="006D0205" w:rsidRPr="005F2070" w:rsidRDefault="00887192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2389" w:type="dxa"/>
          </w:tcPr>
          <w:p w14:paraId="52768CCE" w14:textId="21A8E8CA" w:rsidR="006D0205" w:rsidRPr="005F2070" w:rsidRDefault="008F3552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Surface swab</w:t>
            </w:r>
            <w:r w:rsidR="00887192" w:rsidRPr="005F2070">
              <w:rPr>
                <w:rFonts w:asciiTheme="majorHAnsi" w:hAnsiTheme="majorHAnsi"/>
                <w:sz w:val="22"/>
                <w:szCs w:val="22"/>
              </w:rPr>
              <w:t>, midgut, hindgut</w:t>
            </w:r>
          </w:p>
        </w:tc>
        <w:tc>
          <w:tcPr>
            <w:tcW w:w="2389" w:type="dxa"/>
          </w:tcPr>
          <w:p w14:paraId="38F76552" w14:textId="77777777" w:rsidR="00887192" w:rsidRPr="005F2070" w:rsidRDefault="00887192" w:rsidP="00887192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2503908</w:t>
            </w:r>
          </w:p>
          <w:p w14:paraId="290489BD" w14:textId="77777777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D0205" w:rsidRPr="005F2070" w14:paraId="4E206676" w14:textId="77777777" w:rsidTr="00F132AD">
        <w:trPr>
          <w:trHeight w:val="992"/>
        </w:trPr>
        <w:tc>
          <w:tcPr>
            <w:tcW w:w="2388" w:type="dxa"/>
          </w:tcPr>
          <w:p w14:paraId="561B9DAB" w14:textId="5C99E960" w:rsidR="006D0205" w:rsidRPr="005F2070" w:rsidRDefault="006D0205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Mesonata festivus</w:t>
            </w:r>
          </w:p>
        </w:tc>
        <w:tc>
          <w:tcPr>
            <w:tcW w:w="2388" w:type="dxa"/>
          </w:tcPr>
          <w:p w14:paraId="7C7C8D5F" w14:textId="2F447373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2389" w:type="dxa"/>
          </w:tcPr>
          <w:p w14:paraId="51487710" w14:textId="577F6931" w:rsidR="006D0205" w:rsidRPr="005F2070" w:rsidRDefault="008F3552" w:rsidP="006D0205">
            <w:pPr>
              <w:rPr>
                <w:rFonts w:asciiTheme="majorHAnsi" w:hAnsiTheme="majorHAnsi"/>
                <w:sz w:val="22"/>
                <w:szCs w:val="22"/>
              </w:rPr>
            </w:pPr>
            <w:bookmarkStart w:id="2" w:name="OLE_LINK1"/>
            <w:r w:rsidRPr="005F2070">
              <w:rPr>
                <w:rFonts w:asciiTheme="majorHAnsi" w:hAnsiTheme="majorHAnsi"/>
                <w:sz w:val="22"/>
                <w:szCs w:val="22"/>
              </w:rPr>
              <w:t>Surface swab</w:t>
            </w:r>
            <w:r w:rsidR="00887192" w:rsidRPr="005F2070">
              <w:rPr>
                <w:rFonts w:asciiTheme="majorHAnsi" w:hAnsiTheme="majorHAnsi"/>
                <w:sz w:val="22"/>
                <w:szCs w:val="22"/>
              </w:rPr>
              <w:t>, midgut, hindgut</w:t>
            </w:r>
            <w:bookmarkEnd w:id="2"/>
          </w:p>
        </w:tc>
        <w:tc>
          <w:tcPr>
            <w:tcW w:w="2389" w:type="dxa"/>
          </w:tcPr>
          <w:p w14:paraId="05F6DDB3" w14:textId="77777777" w:rsidR="00887192" w:rsidRPr="005F2070" w:rsidRDefault="00887192" w:rsidP="00887192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2503908</w:t>
            </w:r>
          </w:p>
          <w:p w14:paraId="640C7CE6" w14:textId="77777777" w:rsidR="006D0205" w:rsidRPr="005F2070" w:rsidRDefault="006D0205" w:rsidP="006D02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D0205" w:rsidRPr="005F2070" w14:paraId="4DE43730" w14:textId="77777777" w:rsidTr="00F132AD">
        <w:trPr>
          <w:trHeight w:val="1014"/>
        </w:trPr>
        <w:tc>
          <w:tcPr>
            <w:tcW w:w="2388" w:type="dxa"/>
          </w:tcPr>
          <w:p w14:paraId="4C078DB7" w14:textId="387F37E4" w:rsidR="006D0205" w:rsidRPr="005F2070" w:rsidRDefault="00B96F8A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Varanus</w:t>
            </w:r>
            <w:r w:rsidR="006C0A46"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 xml:space="preserve"> komodoensis</w:t>
            </w:r>
          </w:p>
        </w:tc>
        <w:tc>
          <w:tcPr>
            <w:tcW w:w="2388" w:type="dxa"/>
          </w:tcPr>
          <w:p w14:paraId="58D47EF2" w14:textId="70A4F1C2" w:rsidR="006D0205" w:rsidRPr="005F2070" w:rsidRDefault="006C0A46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2389" w:type="dxa"/>
          </w:tcPr>
          <w:p w14:paraId="6B16DF1B" w14:textId="48C9C32C" w:rsidR="006D0205" w:rsidRPr="005F2070" w:rsidRDefault="006C0A46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Feces, Skin</w:t>
            </w:r>
          </w:p>
        </w:tc>
        <w:tc>
          <w:tcPr>
            <w:tcW w:w="2389" w:type="dxa"/>
          </w:tcPr>
          <w:p w14:paraId="7371843D" w14:textId="77777777" w:rsidR="006C0A46" w:rsidRPr="005F2070" w:rsidRDefault="006C0A46" w:rsidP="006C0A46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Hyde et al. 2016</w:t>
            </w:r>
          </w:p>
          <w:p w14:paraId="4FDC90D6" w14:textId="4955963D" w:rsidR="006C0A46" w:rsidRPr="005F2070" w:rsidRDefault="006C0A46" w:rsidP="006C0A46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27822543</w:t>
            </w:r>
          </w:p>
          <w:p w14:paraId="6779FCCD" w14:textId="5BAD4F23" w:rsidR="006C0A46" w:rsidRPr="005F2070" w:rsidRDefault="006C0A46" w:rsidP="006D02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D0205" w:rsidRPr="005F2070" w14:paraId="4ECD8A01" w14:textId="77777777" w:rsidTr="00F132AD">
        <w:trPr>
          <w:trHeight w:val="625"/>
        </w:trPr>
        <w:tc>
          <w:tcPr>
            <w:tcW w:w="2388" w:type="dxa"/>
          </w:tcPr>
          <w:p w14:paraId="472609CC" w14:textId="0564123A" w:rsidR="006D0205" w:rsidRPr="005F2070" w:rsidRDefault="006C0A46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S</w:t>
            </w:r>
            <w:r w:rsidR="00B96F8A"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almo</w:t>
            </w: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 xml:space="preserve"> salar</w:t>
            </w:r>
          </w:p>
        </w:tc>
        <w:tc>
          <w:tcPr>
            <w:tcW w:w="2388" w:type="dxa"/>
          </w:tcPr>
          <w:p w14:paraId="1952BD64" w14:textId="3F2DA6C2" w:rsidR="006D0205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  <w:tc>
          <w:tcPr>
            <w:tcW w:w="2389" w:type="dxa"/>
          </w:tcPr>
          <w:p w14:paraId="1638567C" w14:textId="2EA0FD1E" w:rsidR="006D0205" w:rsidRPr="005F2070" w:rsidRDefault="006C0A46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Fish surface, </w:t>
            </w:r>
            <w:r w:rsidR="00B96F8A" w:rsidRPr="005F2070">
              <w:rPr>
                <w:rFonts w:asciiTheme="majorHAnsi" w:hAnsiTheme="majorHAnsi"/>
                <w:sz w:val="22"/>
                <w:szCs w:val="22"/>
              </w:rPr>
              <w:t>whole intestine</w:t>
            </w:r>
          </w:p>
        </w:tc>
        <w:tc>
          <w:tcPr>
            <w:tcW w:w="2389" w:type="dxa"/>
          </w:tcPr>
          <w:p w14:paraId="2B8EA750" w14:textId="77777777" w:rsidR="006D0205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Webster et al. 2018 </w:t>
            </w:r>
          </w:p>
          <w:p w14:paraId="0A5A8C85" w14:textId="43088477" w:rsidR="00B96F8A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PMID 29915104</w:t>
            </w:r>
          </w:p>
        </w:tc>
      </w:tr>
      <w:tr w:rsidR="006D0205" w:rsidRPr="005F2070" w14:paraId="5E13F78F" w14:textId="77777777" w:rsidTr="00F132AD">
        <w:trPr>
          <w:trHeight w:val="625"/>
        </w:trPr>
        <w:tc>
          <w:tcPr>
            <w:tcW w:w="2388" w:type="dxa"/>
          </w:tcPr>
          <w:p w14:paraId="3E343157" w14:textId="172A7CDC" w:rsidR="006D0205" w:rsidRPr="005F2070" w:rsidRDefault="00B96F8A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Euphasia superba</w:t>
            </w:r>
          </w:p>
        </w:tc>
        <w:tc>
          <w:tcPr>
            <w:tcW w:w="2388" w:type="dxa"/>
          </w:tcPr>
          <w:p w14:paraId="73559C70" w14:textId="53391E85" w:rsidR="006D0205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2389" w:type="dxa"/>
          </w:tcPr>
          <w:p w14:paraId="365F599E" w14:textId="7E3C2ED8" w:rsidR="006D0205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oult, feces</w:t>
            </w:r>
          </w:p>
        </w:tc>
        <w:tc>
          <w:tcPr>
            <w:tcW w:w="2389" w:type="dxa"/>
          </w:tcPr>
          <w:p w14:paraId="132DC346" w14:textId="77777777" w:rsidR="006D0205" w:rsidRPr="005F2070" w:rsidRDefault="00B96F8A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Clark et al. 2019</w:t>
            </w:r>
          </w:p>
          <w:p w14:paraId="02FDCFA7" w14:textId="61997DE0" w:rsidR="00B96F8A" w:rsidRPr="005F2070" w:rsidRDefault="008F3552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PMID 30697197</w:t>
            </w:r>
          </w:p>
        </w:tc>
      </w:tr>
      <w:tr w:rsidR="006D0205" w:rsidRPr="005F2070" w14:paraId="702BEE3E" w14:textId="77777777" w:rsidTr="00F132AD">
        <w:trPr>
          <w:trHeight w:val="798"/>
        </w:trPr>
        <w:tc>
          <w:tcPr>
            <w:tcW w:w="2388" w:type="dxa"/>
          </w:tcPr>
          <w:p w14:paraId="3F0D0424" w14:textId="03E06EEB" w:rsidR="006D0205" w:rsidRPr="005F2070" w:rsidRDefault="008F3552" w:rsidP="006D0205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Plethodon glutinosus</w:t>
            </w:r>
          </w:p>
        </w:tc>
        <w:tc>
          <w:tcPr>
            <w:tcW w:w="2388" w:type="dxa"/>
          </w:tcPr>
          <w:p w14:paraId="7164A5BA" w14:textId="0EC48807" w:rsidR="006D0205" w:rsidRPr="005F2070" w:rsidRDefault="00F132AD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60</w:t>
            </w:r>
          </w:p>
        </w:tc>
        <w:tc>
          <w:tcPr>
            <w:tcW w:w="2389" w:type="dxa"/>
          </w:tcPr>
          <w:p w14:paraId="3D36C9CE" w14:textId="37CEF7F2" w:rsidR="006D0205" w:rsidRPr="005F2070" w:rsidRDefault="008F3552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Surface swab, feces</w:t>
            </w:r>
          </w:p>
        </w:tc>
        <w:tc>
          <w:tcPr>
            <w:tcW w:w="2389" w:type="dxa"/>
          </w:tcPr>
          <w:p w14:paraId="7EBB6A4A" w14:textId="77777777" w:rsidR="00F132AD" w:rsidRPr="005F2070" w:rsidRDefault="00F132AD" w:rsidP="00F132A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Walker et al. 2019</w:t>
            </w:r>
          </w:p>
          <w:p w14:paraId="4D1FF051" w14:textId="31E9EAED" w:rsidR="00F132AD" w:rsidRPr="005F2070" w:rsidRDefault="00F132AD" w:rsidP="00F132A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802185</w:t>
            </w:r>
          </w:p>
          <w:p w14:paraId="79E8B9C7" w14:textId="5D533E46" w:rsidR="00F132AD" w:rsidRPr="005F2070" w:rsidRDefault="00F132AD" w:rsidP="006D02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132AD" w:rsidRPr="005F2070" w14:paraId="11D9FBDA" w14:textId="77777777" w:rsidTr="00F132AD">
        <w:trPr>
          <w:trHeight w:val="798"/>
        </w:trPr>
        <w:tc>
          <w:tcPr>
            <w:tcW w:w="2388" w:type="dxa"/>
          </w:tcPr>
          <w:p w14:paraId="5644A46D" w14:textId="3BE59E3E" w:rsidR="00F132AD" w:rsidRPr="005F2070" w:rsidRDefault="00F132AD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Rhinolopus eloquens</w:t>
            </w:r>
          </w:p>
        </w:tc>
        <w:tc>
          <w:tcPr>
            <w:tcW w:w="2388" w:type="dxa"/>
          </w:tcPr>
          <w:p w14:paraId="2264DABE" w14:textId="51217C8C" w:rsidR="00F132AD" w:rsidRPr="005F2070" w:rsidRDefault="00C3286D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2</w:t>
            </w:r>
            <w:r w:rsidR="009731E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389" w:type="dxa"/>
          </w:tcPr>
          <w:p w14:paraId="12286924" w14:textId="6AB433C5" w:rsidR="00F132AD" w:rsidRPr="005F2070" w:rsidRDefault="00C3286D" w:rsidP="006D0205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31E459B0" w14:textId="6607345C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335653CF" w14:textId="20518975" w:rsidR="00C3286D" w:rsidRPr="005F2070" w:rsidRDefault="00C3286D" w:rsidP="00F132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3286D" w:rsidRPr="005F2070" w14:paraId="13CD99F7" w14:textId="77777777" w:rsidTr="00F132AD">
        <w:trPr>
          <w:trHeight w:val="798"/>
        </w:trPr>
        <w:tc>
          <w:tcPr>
            <w:tcW w:w="2388" w:type="dxa"/>
          </w:tcPr>
          <w:p w14:paraId="1D64A2C0" w14:textId="7D3C2F3C" w:rsidR="00C3286D" w:rsidRPr="005F2070" w:rsidRDefault="00C3286D" w:rsidP="00C3286D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Miniopterus natalensis</w:t>
            </w:r>
          </w:p>
        </w:tc>
        <w:tc>
          <w:tcPr>
            <w:tcW w:w="2388" w:type="dxa"/>
          </w:tcPr>
          <w:p w14:paraId="38C4644F" w14:textId="026473E6" w:rsidR="00C3286D" w:rsidRPr="005F2070" w:rsidRDefault="009731E4" w:rsidP="00C328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2389" w:type="dxa"/>
          </w:tcPr>
          <w:p w14:paraId="61490C41" w14:textId="30419D84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6044979C" w14:textId="77777777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4A68067C" w14:textId="77777777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3286D" w:rsidRPr="005F2070" w14:paraId="47BC64C1" w14:textId="77777777" w:rsidTr="00F132AD">
        <w:trPr>
          <w:trHeight w:val="798"/>
        </w:trPr>
        <w:tc>
          <w:tcPr>
            <w:tcW w:w="2388" w:type="dxa"/>
          </w:tcPr>
          <w:p w14:paraId="6FA2B5CE" w14:textId="1A76C8B2" w:rsidR="00C3286D" w:rsidRPr="005F2070" w:rsidRDefault="00C3286D" w:rsidP="00C3286D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Rhinolophus clivosus</w:t>
            </w:r>
          </w:p>
        </w:tc>
        <w:tc>
          <w:tcPr>
            <w:tcW w:w="2388" w:type="dxa"/>
          </w:tcPr>
          <w:p w14:paraId="50258464" w14:textId="76B56A3B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21</w:t>
            </w:r>
          </w:p>
        </w:tc>
        <w:tc>
          <w:tcPr>
            <w:tcW w:w="2389" w:type="dxa"/>
          </w:tcPr>
          <w:p w14:paraId="4A54C12D" w14:textId="4F721E0F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67F80249" w14:textId="77777777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3083B4D0" w14:textId="77777777" w:rsidR="00C3286D" w:rsidRPr="005F2070" w:rsidRDefault="00C3286D" w:rsidP="00C328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C02A7" w:rsidRPr="005F2070" w14:paraId="68246E7E" w14:textId="77777777" w:rsidTr="00F132AD">
        <w:trPr>
          <w:trHeight w:val="798"/>
        </w:trPr>
        <w:tc>
          <w:tcPr>
            <w:tcW w:w="2388" w:type="dxa"/>
          </w:tcPr>
          <w:p w14:paraId="666EF929" w14:textId="541866D3" w:rsidR="005C02A7" w:rsidRPr="005F2070" w:rsidRDefault="005C02A7" w:rsidP="005C02A7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Hipposideros caffer</w:t>
            </w:r>
          </w:p>
        </w:tc>
        <w:tc>
          <w:tcPr>
            <w:tcW w:w="2388" w:type="dxa"/>
          </w:tcPr>
          <w:p w14:paraId="4A5979BA" w14:textId="38986E9F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3</w:t>
            </w:r>
            <w:r w:rsidR="009731E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389" w:type="dxa"/>
          </w:tcPr>
          <w:p w14:paraId="659FBA9F" w14:textId="247A3F3B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00D87183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3BC74EBD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C02A7" w:rsidRPr="005F2070" w14:paraId="284A7DBA" w14:textId="77777777" w:rsidTr="00F132AD">
        <w:trPr>
          <w:trHeight w:val="798"/>
        </w:trPr>
        <w:tc>
          <w:tcPr>
            <w:tcW w:w="2388" w:type="dxa"/>
          </w:tcPr>
          <w:p w14:paraId="03A0B9DF" w14:textId="698185E2" w:rsidR="005C02A7" w:rsidRPr="005F2070" w:rsidRDefault="005C02A7" w:rsidP="005C02A7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Hipposideros ruber</w:t>
            </w:r>
          </w:p>
        </w:tc>
        <w:tc>
          <w:tcPr>
            <w:tcW w:w="2388" w:type="dxa"/>
          </w:tcPr>
          <w:p w14:paraId="48074ADF" w14:textId="1AE7732C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20</w:t>
            </w:r>
          </w:p>
        </w:tc>
        <w:tc>
          <w:tcPr>
            <w:tcW w:w="2389" w:type="dxa"/>
          </w:tcPr>
          <w:p w14:paraId="5AD022F4" w14:textId="2E76328A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077DA7F9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7DD9D197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C02A7" w:rsidRPr="005F2070" w14:paraId="2AF46029" w14:textId="77777777" w:rsidTr="00F132AD">
        <w:trPr>
          <w:trHeight w:val="798"/>
        </w:trPr>
        <w:tc>
          <w:tcPr>
            <w:tcW w:w="2388" w:type="dxa"/>
          </w:tcPr>
          <w:p w14:paraId="27725AA8" w14:textId="72F47A06" w:rsidR="005C02A7" w:rsidRPr="005F2070" w:rsidRDefault="005C02A7" w:rsidP="005C02A7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Otomops harrissoni</w:t>
            </w:r>
          </w:p>
        </w:tc>
        <w:tc>
          <w:tcPr>
            <w:tcW w:w="2388" w:type="dxa"/>
          </w:tcPr>
          <w:p w14:paraId="690CB8F1" w14:textId="6CD6D82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2</w:t>
            </w:r>
            <w:r w:rsidR="009731E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2389" w:type="dxa"/>
          </w:tcPr>
          <w:p w14:paraId="281FF48E" w14:textId="7C64AD1D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3D523C27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6CF5C0DA" w14:textId="77777777" w:rsidR="005C02A7" w:rsidRPr="005F2070" w:rsidRDefault="005C02A7" w:rsidP="005C02A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83EDB" w:rsidRPr="005F2070" w14:paraId="7AF203E1" w14:textId="77777777" w:rsidTr="00F132AD">
        <w:trPr>
          <w:trHeight w:val="798"/>
        </w:trPr>
        <w:tc>
          <w:tcPr>
            <w:tcW w:w="2388" w:type="dxa"/>
          </w:tcPr>
          <w:p w14:paraId="537AC5AD" w14:textId="4C0DE620" w:rsidR="00E83EDB" w:rsidRPr="005F2070" w:rsidRDefault="00E83EDB" w:rsidP="00E83EDB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iCs/>
                <w:sz w:val="22"/>
                <w:szCs w:val="22"/>
              </w:rPr>
              <w:lastRenderedPageBreak/>
              <w:t>Miniopterus africanus</w:t>
            </w:r>
          </w:p>
        </w:tc>
        <w:tc>
          <w:tcPr>
            <w:tcW w:w="2388" w:type="dxa"/>
          </w:tcPr>
          <w:p w14:paraId="27FE5E48" w14:textId="5C9B83CD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2389" w:type="dxa"/>
          </w:tcPr>
          <w:p w14:paraId="6473C13A" w14:textId="05186D20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1CD11327" w14:textId="77777777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47C8BC71" w14:textId="77777777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83EDB" w:rsidRPr="005F2070" w14:paraId="3E2A231F" w14:textId="77777777" w:rsidTr="00F132AD">
        <w:trPr>
          <w:trHeight w:val="798"/>
        </w:trPr>
        <w:tc>
          <w:tcPr>
            <w:tcW w:w="2388" w:type="dxa"/>
          </w:tcPr>
          <w:p w14:paraId="45966D43" w14:textId="6D735E54" w:rsidR="00E83EDB" w:rsidRPr="005F2070" w:rsidRDefault="00E83EDB" w:rsidP="00E83EDB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iCs/>
                <w:sz w:val="22"/>
                <w:szCs w:val="22"/>
              </w:rPr>
              <w:t>Rousettus lanosus</w:t>
            </w:r>
          </w:p>
        </w:tc>
        <w:tc>
          <w:tcPr>
            <w:tcW w:w="2388" w:type="dxa"/>
          </w:tcPr>
          <w:p w14:paraId="36EA6D85" w14:textId="249AAFA5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1</w:t>
            </w:r>
          </w:p>
        </w:tc>
        <w:tc>
          <w:tcPr>
            <w:tcW w:w="2389" w:type="dxa"/>
          </w:tcPr>
          <w:p w14:paraId="5A785A69" w14:textId="151F16E8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1BD88740" w14:textId="77777777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b w:val="0"/>
                <w:bCs w:val="0"/>
                <w:color w:val="212121"/>
                <w:sz w:val="22"/>
                <w:szCs w:val="22"/>
              </w:rPr>
              <w:t>31719140</w:t>
            </w:r>
          </w:p>
          <w:p w14:paraId="563158D7" w14:textId="77777777" w:rsidR="00E83EDB" w:rsidRPr="005F2070" w:rsidRDefault="00E83EDB" w:rsidP="00E83ED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F4769" w:rsidRPr="005F2070" w14:paraId="46AF4502" w14:textId="77777777" w:rsidTr="00F132AD">
        <w:trPr>
          <w:trHeight w:val="798"/>
        </w:trPr>
        <w:tc>
          <w:tcPr>
            <w:tcW w:w="2388" w:type="dxa"/>
          </w:tcPr>
          <w:p w14:paraId="5E67B886" w14:textId="467BFF85" w:rsidR="004F4769" w:rsidRPr="005F2070" w:rsidRDefault="004F4769" w:rsidP="00E83EDB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 w:rsidRPr="005F2070">
              <w:rPr>
                <w:rFonts w:asciiTheme="majorHAnsi" w:hAnsiTheme="majorHAnsi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2388" w:type="dxa"/>
          </w:tcPr>
          <w:p w14:paraId="4C1EC6D1" w14:textId="77580E8E" w:rsidR="004F4769" w:rsidRPr="005F2070" w:rsidRDefault="004F4769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2389" w:type="dxa"/>
          </w:tcPr>
          <w:p w14:paraId="53BE2D78" w14:textId="327A248C" w:rsidR="004F4769" w:rsidRPr="005F2070" w:rsidRDefault="004F4769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Multiple body sites (variable), feces</w:t>
            </w:r>
          </w:p>
        </w:tc>
        <w:tc>
          <w:tcPr>
            <w:tcW w:w="2389" w:type="dxa"/>
          </w:tcPr>
          <w:p w14:paraId="12D8D6F2" w14:textId="77777777" w:rsidR="004F4769" w:rsidRPr="005F2070" w:rsidRDefault="004F4769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Younge et al. 2018,</w:t>
            </w:r>
          </w:p>
          <w:p w14:paraId="41E343DD" w14:textId="23BAAB5A" w:rsidR="004F4769" w:rsidRPr="005F2070" w:rsidRDefault="004F4769" w:rsidP="00E83EDB">
            <w:pPr>
              <w:rPr>
                <w:rFonts w:asciiTheme="majorHAnsi" w:hAnsiTheme="majorHAnsi"/>
                <w:sz w:val="22"/>
                <w:szCs w:val="22"/>
              </w:rPr>
            </w:pPr>
            <w:r w:rsidRPr="005F2070">
              <w:rPr>
                <w:rFonts w:asciiTheme="majorHAnsi" w:hAnsiTheme="majorHAnsi"/>
                <w:sz w:val="22"/>
                <w:szCs w:val="22"/>
              </w:rPr>
              <w:t>PMID 29855335</w:t>
            </w:r>
          </w:p>
        </w:tc>
      </w:tr>
    </w:tbl>
    <w:p w14:paraId="39F1F1BE" w14:textId="77777777" w:rsidR="006D0205" w:rsidRPr="005F2070" w:rsidRDefault="006D0205">
      <w:pPr>
        <w:rPr>
          <w:rFonts w:asciiTheme="majorHAnsi" w:hAnsiTheme="majorHAnsi"/>
          <w:sz w:val="22"/>
          <w:szCs w:val="22"/>
        </w:rPr>
      </w:pPr>
    </w:p>
    <w:sectPr w:rsidR="006D0205" w:rsidRPr="005F2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C9B"/>
    <w:multiLevelType w:val="multilevel"/>
    <w:tmpl w:val="BAD4C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A8368C"/>
    <w:multiLevelType w:val="multilevel"/>
    <w:tmpl w:val="C6E83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7D40B1"/>
    <w:multiLevelType w:val="multilevel"/>
    <w:tmpl w:val="277C3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F7416E"/>
    <w:multiLevelType w:val="multilevel"/>
    <w:tmpl w:val="D84A3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100931">
    <w:abstractNumId w:val="1"/>
  </w:num>
  <w:num w:numId="2" w16cid:durableId="104929798">
    <w:abstractNumId w:val="2"/>
  </w:num>
  <w:num w:numId="3" w16cid:durableId="764421549">
    <w:abstractNumId w:val="3"/>
  </w:num>
  <w:num w:numId="4" w16cid:durableId="1861436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05"/>
    <w:rsid w:val="000C5FA1"/>
    <w:rsid w:val="001656EE"/>
    <w:rsid w:val="002316B8"/>
    <w:rsid w:val="00294E31"/>
    <w:rsid w:val="004F4769"/>
    <w:rsid w:val="005730D1"/>
    <w:rsid w:val="00577A02"/>
    <w:rsid w:val="005C02A7"/>
    <w:rsid w:val="005F2070"/>
    <w:rsid w:val="00652C2D"/>
    <w:rsid w:val="00665592"/>
    <w:rsid w:val="006C0A46"/>
    <w:rsid w:val="006D0205"/>
    <w:rsid w:val="007F42C1"/>
    <w:rsid w:val="00887192"/>
    <w:rsid w:val="008C0E2B"/>
    <w:rsid w:val="008F3552"/>
    <w:rsid w:val="009731E4"/>
    <w:rsid w:val="00A63FF4"/>
    <w:rsid w:val="00B10262"/>
    <w:rsid w:val="00B96F8A"/>
    <w:rsid w:val="00C3286D"/>
    <w:rsid w:val="00D06276"/>
    <w:rsid w:val="00DC55A7"/>
    <w:rsid w:val="00E83EDB"/>
    <w:rsid w:val="00F1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493B4"/>
  <w15:chartTrackingRefBased/>
  <w15:docId w15:val="{4409A84E-6335-614E-B0F4-ACED606C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A4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2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2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2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2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2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2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D02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D02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D02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D02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D02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6D0205"/>
    <w:rPr>
      <w:i/>
      <w:iCs/>
    </w:rPr>
  </w:style>
  <w:style w:type="character" w:styleId="Strong">
    <w:name w:val="Strong"/>
    <w:basedOn w:val="DefaultParagraphFont"/>
    <w:uiPriority w:val="22"/>
    <w:qFormat/>
    <w:rsid w:val="008871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an Campbell</dc:creator>
  <cp:keywords/>
  <dc:description/>
  <cp:lastModifiedBy>Killian Campbell</cp:lastModifiedBy>
  <cp:revision>5</cp:revision>
  <dcterms:created xsi:type="dcterms:W3CDTF">2025-02-11T01:22:00Z</dcterms:created>
  <dcterms:modified xsi:type="dcterms:W3CDTF">2025-07-16T18:03:00Z</dcterms:modified>
</cp:coreProperties>
</file>